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/>
        <w:t>Peercon project MUHAS/KI/LSHTM</w: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286000</wp:posOffset>
                </wp:positionH>
                <wp:positionV relativeFrom="paragraph">
                  <wp:posOffset>53340</wp:posOffset>
                </wp:positionV>
                <wp:extent cx="3200400" cy="11430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4.2pt;width:251.95pt;height:8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jc w:val="right"/>
        <w:rPr/>
      </w:pPr>
      <w:r>
        <w:rPr/>
        <w:t>Questionnaire number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jc w:val="right"/>
        <w:rPr/>
      </w:pPr>
      <w:r>
        <w:rPr/>
        <w:t>District____________________________</w:t>
      </w:r>
    </w:p>
    <w:p>
      <w:pPr>
        <w:pStyle w:val="Normal"/>
        <w:jc w:val="right"/>
        <w:rPr/>
      </w:pPr>
      <w:r>
        <w:rPr/>
      </w:r>
    </w:p>
    <w:p>
      <w:pPr>
        <w:pStyle w:val="Normal"/>
        <w:numPr>
          <w:ilvl w:val="0"/>
          <w:numId w:val="2"/>
        </w:numPr>
        <w:jc w:val="right"/>
        <w:rPr/>
      </w:pPr>
      <w:r>
        <w:rPr/>
        <w:t>Place of interview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estionnaire to be filled in at the beginning of the STI session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Date: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Age (in years): 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Sex: </w:t>
        <w:tab/>
        <w:tab/>
        <w:tab/>
        <w:t>□  Male</w:t>
        <w:tab/>
        <w:tab/>
        <w:tab/>
        <w:t>□  Femal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ducational background: 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lease describe what an antibiotic is: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lease mention some different antibiotics that you know: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Please tick which of the following can be treated with antibiotics: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All diseases</w:t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Headache</w:t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Bacterial diseases</w:t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Viral diseases</w:t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Thrush</w:t>
        <w:tab/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Candida</w:t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 xml:space="preserve">Sexually transmitted -  </w:t>
      </w:r>
    </w:p>
    <w:p>
      <w:pPr>
        <w:pStyle w:val="Normal"/>
        <w:spacing w:lineRule="auto" w:line="360"/>
        <w:ind w:left="720" w:firstLine="360"/>
        <w:rPr/>
      </w:pPr>
      <w:r>
        <w:rPr/>
        <w:t>diseases</w:t>
        <w:tab/>
        <w:tab/>
        <w:tab/>
        <w:t>□  Yes</w:t>
        <w:tab/>
        <w:tab/>
        <w:t>□  No</w:t>
        <w:tab/>
        <w:tab/>
        <w:t>□   I don’t know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General weakness</w:t>
        <w:tab/>
        <w:t>□  Yes</w:t>
        <w:tab/>
        <w:tab/>
        <w:t>□  No</w:t>
        <w:tab/>
        <w:tab/>
        <w:t>□   I don’t know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an all antibiotics be used for the same diseases?</w:t>
      </w:r>
    </w:p>
    <w:p>
      <w:pPr>
        <w:pStyle w:val="Normal"/>
        <w:spacing w:lineRule="auto" w:line="360"/>
        <w:ind w:firstLine="720"/>
        <w:rPr/>
      </w:pPr>
      <w:r>
        <w:rPr/>
        <w:t xml:space="preserve">□  </w:t>
      </w:r>
      <w:r>
        <w:rPr/>
        <w:t>Yes</w:t>
        <w:tab/>
        <w:t xml:space="preserve">   </w:t>
        <w:tab/>
        <w:t xml:space="preserve">□  No   </w:t>
        <w:tab/>
        <w:t xml:space="preserve">□   I don’t know </w:t>
      </w:r>
    </w:p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Have you heard of antibiotic resistance?</w:t>
      </w:r>
    </w:p>
    <w:p>
      <w:pPr>
        <w:pStyle w:val="Normal"/>
        <w:spacing w:lineRule="auto" w:line="360"/>
        <w:ind w:firstLine="720"/>
        <w:rPr/>
      </w:pPr>
      <w:r>
        <w:rPr/>
        <w:t xml:space="preserve">□  </w:t>
      </w:r>
      <w:r>
        <w:rPr/>
        <w:t>Yes</w:t>
        <w:tab/>
        <w:t xml:space="preserve">   </w:t>
        <w:tab/>
        <w:t xml:space="preserve">□  No   </w:t>
        <w:tab/>
        <w:t xml:space="preserve">□   I don’t know </w:t>
      </w:r>
    </w:p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hat is antibiotic resistance?</w:t>
      </w:r>
    </w:p>
    <w:p>
      <w:pPr>
        <w:pStyle w:val="Normal"/>
        <w:spacing w:lineRule="auto" w:line="360"/>
        <w:ind w:left="360" w:hanging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How does antibiotic resistance occur?</w:t>
      </w:r>
    </w:p>
    <w:p>
      <w:pPr>
        <w:pStyle w:val="Normal"/>
        <w:spacing w:lineRule="auto" w:line="360"/>
        <w:ind w:left="360" w:hanging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7T07:28:00Z</dcterms:created>
  <dc:creator>Nina Viberg</dc:creator>
  <dc:description/>
  <cp:keywords/>
  <dc:language>en-US</dc:language>
  <cp:lastModifiedBy>Nina Viberg</cp:lastModifiedBy>
  <dcterms:modified xsi:type="dcterms:W3CDTF">2010-08-24T08:01:00Z</dcterms:modified>
  <cp:revision>4</cp:revision>
  <dc:subject/>
  <dc:title>NV050927</dc:title>
</cp:coreProperties>
</file>